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823F0" w14:textId="77777777" w:rsidR="00591DE4" w:rsidRDefault="00591DE4" w:rsidP="00591DE4">
      <w:pPr>
        <w:spacing w:line="360" w:lineRule="auto"/>
        <w:rPr>
          <w:rFonts w:ascii="Arial" w:hAnsi="Arial" w:cs="Arial"/>
          <w:b/>
          <w:sz w:val="20"/>
          <w:lang w:val="en-US"/>
        </w:rPr>
      </w:pPr>
      <w:r w:rsidRPr="005052FE">
        <w:rPr>
          <w:rFonts w:ascii="Arial" w:hAnsi="Arial" w:cs="Arial"/>
          <w:b/>
          <w:bCs/>
          <w:sz w:val="20"/>
          <w:lang w:val="en-US"/>
        </w:rPr>
        <w:t xml:space="preserve">Table </w:t>
      </w:r>
      <w:r w:rsidR="000E2D5B" w:rsidRPr="005052FE">
        <w:rPr>
          <w:rFonts w:ascii="Arial" w:hAnsi="Arial" w:cs="Arial"/>
          <w:b/>
          <w:bCs/>
          <w:sz w:val="20"/>
          <w:lang w:val="en-US"/>
        </w:rPr>
        <w:t>S2</w:t>
      </w:r>
      <w:r w:rsidRPr="005052FE">
        <w:rPr>
          <w:rFonts w:ascii="Arial" w:hAnsi="Arial" w:cs="Arial"/>
          <w:b/>
          <w:bCs/>
          <w:sz w:val="20"/>
          <w:lang w:val="en-US"/>
        </w:rPr>
        <w:t xml:space="preserve">: </w:t>
      </w:r>
      <w:r w:rsidR="003D294B" w:rsidRPr="005052FE">
        <w:rPr>
          <w:rFonts w:ascii="Arial" w:hAnsi="Arial" w:cs="Arial"/>
          <w:b/>
          <w:bCs/>
          <w:sz w:val="20"/>
          <w:lang w:val="en-US"/>
        </w:rPr>
        <w:t>Interaction e</w:t>
      </w:r>
      <w:r w:rsidRPr="005052FE">
        <w:rPr>
          <w:rFonts w:ascii="Arial" w:hAnsi="Arial" w:cs="Arial"/>
          <w:b/>
          <w:sz w:val="20"/>
          <w:lang w:val="en-US"/>
        </w:rPr>
        <w:t xml:space="preserve">ffects of multimorbidity patterns and frailty on disability, quality of life and </w:t>
      </w:r>
      <w:r w:rsidR="003777A4">
        <w:rPr>
          <w:rFonts w:ascii="Arial" w:hAnsi="Arial" w:cs="Arial"/>
          <w:b/>
          <w:sz w:val="20"/>
          <w:lang w:val="en-US"/>
        </w:rPr>
        <w:t xml:space="preserve">all-cause </w:t>
      </w:r>
      <w:bookmarkStart w:id="0" w:name="_GoBack"/>
      <w:bookmarkEnd w:id="0"/>
      <w:r w:rsidRPr="005052FE">
        <w:rPr>
          <w:rFonts w:ascii="Arial" w:hAnsi="Arial" w:cs="Arial"/>
          <w:b/>
          <w:sz w:val="20"/>
          <w:lang w:val="en-US"/>
        </w:rPr>
        <w:t>mortality</w:t>
      </w:r>
    </w:p>
    <w:p w14:paraId="5BB7ABB1" w14:textId="77777777" w:rsidR="005052FE" w:rsidRPr="005052FE" w:rsidRDefault="005052FE" w:rsidP="00591DE4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tbl>
      <w:tblPr>
        <w:tblpPr w:leftFromText="141" w:rightFromText="141" w:vertAnchor="page" w:horzAnchor="page" w:tblpX="1952" w:tblpY="2138"/>
        <w:tblW w:w="77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9"/>
        <w:gridCol w:w="893"/>
        <w:gridCol w:w="992"/>
        <w:gridCol w:w="992"/>
        <w:gridCol w:w="993"/>
        <w:gridCol w:w="992"/>
        <w:gridCol w:w="1134"/>
      </w:tblGrid>
      <w:tr w:rsidR="00EC0D64" w:rsidRPr="005B28AA" w14:paraId="68106EF3" w14:textId="77777777" w:rsidTr="00EC0D64">
        <w:trPr>
          <w:trHeight w:val="320"/>
        </w:trPr>
        <w:tc>
          <w:tcPr>
            <w:tcW w:w="1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04288A8" w14:textId="77777777" w:rsidR="00EC0D64" w:rsidRPr="00D00B20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00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3816954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ability  (WHODAS 2.0)</w:t>
            </w: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6B27C42" w14:textId="77777777" w:rsidR="00EC0D64" w:rsidRPr="00D00B20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00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Quality of life (WHOQOL)</w:t>
            </w:r>
            <w:r w:rsidRPr="00D00B2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855A10E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ality</w:t>
            </w:r>
          </w:p>
        </w:tc>
      </w:tr>
      <w:tr w:rsidR="00EC0D64" w:rsidRPr="005B28AA" w14:paraId="1E7E752E" w14:textId="77777777" w:rsidTr="00EC0D64">
        <w:trPr>
          <w:trHeight w:val="320"/>
        </w:trPr>
        <w:tc>
          <w:tcPr>
            <w:tcW w:w="17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97D4A73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9E0661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7678097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8BD1A65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9AA39A1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271C461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187B6DA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EC0D64" w:rsidRPr="005B28AA" w14:paraId="4B51A317" w14:textId="77777777" w:rsidTr="00EC0D64">
        <w:trPr>
          <w:trHeight w:val="700"/>
        </w:trPr>
        <w:tc>
          <w:tcPr>
            <w:tcW w:w="1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3116" w14:textId="77777777" w:rsidR="00EC0D64" w:rsidRPr="005B28AA" w:rsidRDefault="00EC0D64" w:rsidP="00EC0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tern 1: Cardiopulmonary</w:t>
            </w: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0EDA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B6C2" w14:textId="77777777" w:rsidR="00EC0D64" w:rsidRPr="005B28AA" w:rsidRDefault="00EC0D64" w:rsidP="00EC0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0A2A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D75C" w14:textId="77777777" w:rsidR="00EC0D64" w:rsidRPr="005B28AA" w:rsidRDefault="00EC0D64" w:rsidP="00EC0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FB1" w14:textId="77777777" w:rsidR="00EC0D64" w:rsidRPr="005B28AA" w:rsidRDefault="00EC0D64" w:rsidP="00EC0D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16C6" w14:textId="77777777" w:rsidR="00EC0D64" w:rsidRPr="005B28AA" w:rsidRDefault="00EC0D64" w:rsidP="00EC0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77A4" w:rsidRPr="005B28AA" w14:paraId="50B8BFCF" w14:textId="77777777" w:rsidTr="00EC0D64">
        <w:trPr>
          <w:trHeight w:val="28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7842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frai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9B7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1519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1DFA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B4A5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F9F3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E194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78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5</w:t>
            </w:r>
          </w:p>
        </w:tc>
      </w:tr>
      <w:tr w:rsidR="003777A4" w:rsidRPr="005B28AA" w14:paraId="1FCABED9" w14:textId="77777777" w:rsidTr="00EC0D64">
        <w:trPr>
          <w:trHeight w:val="28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4842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frai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E092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1DA7" w14:textId="77777777" w:rsidR="003777A4" w:rsidRPr="00C970CB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7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56A1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127D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2180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80A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78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</w:tr>
      <w:tr w:rsidR="003777A4" w:rsidRPr="005B28AA" w14:paraId="7D0C2A23" w14:textId="77777777" w:rsidTr="00EC0D64">
        <w:trPr>
          <w:trHeight w:val="28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3DEF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F05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BA73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9A22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C159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599C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8D44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78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1</w:t>
            </w:r>
          </w:p>
        </w:tc>
      </w:tr>
      <w:tr w:rsidR="003777A4" w:rsidRPr="005B28AA" w14:paraId="7424D967" w14:textId="77777777" w:rsidTr="00EC0D64">
        <w:trPr>
          <w:trHeight w:val="68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8902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tern 2: Vascular-metabolic</w:t>
            </w: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FB27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D073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97FC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479B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3D4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E2DB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77A4" w:rsidRPr="005B28AA" w14:paraId="5E2A459E" w14:textId="77777777" w:rsidTr="00EC0D64">
        <w:trPr>
          <w:trHeight w:val="28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2932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frai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48D7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4C9A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A63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B4A7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6FD1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7639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78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8</w:t>
            </w:r>
          </w:p>
        </w:tc>
      </w:tr>
      <w:tr w:rsidR="003777A4" w:rsidRPr="005B28AA" w14:paraId="4C574BEC" w14:textId="77777777" w:rsidTr="00EC0D64">
        <w:trPr>
          <w:trHeight w:val="28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A13B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frai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E51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C0A6" w14:textId="77777777" w:rsidR="003777A4" w:rsidRPr="00C970CB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7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7520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17C6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0E41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88E3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78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9</w:t>
            </w:r>
          </w:p>
        </w:tc>
      </w:tr>
      <w:tr w:rsidR="003777A4" w:rsidRPr="005B28AA" w14:paraId="2138D58F" w14:textId="77777777" w:rsidTr="00EC0D64">
        <w:trPr>
          <w:trHeight w:val="28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864F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5BEA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0A56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2F21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CD11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FB57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FD51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78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0</w:t>
            </w:r>
          </w:p>
        </w:tc>
      </w:tr>
      <w:tr w:rsidR="003777A4" w:rsidRPr="005B28AA" w14:paraId="6C759FA4" w14:textId="77777777" w:rsidTr="00EC0D64">
        <w:trPr>
          <w:trHeight w:val="9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8D38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tern 3: Mental-musculoskeletal</w:t>
            </w: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EA5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FDB7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0D01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A9B2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CC56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BB56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77A4" w:rsidRPr="005B28AA" w14:paraId="47B3F619" w14:textId="77777777" w:rsidTr="00EC0D64">
        <w:trPr>
          <w:trHeight w:val="28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48C4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frai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8084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FE6E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7776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B7DD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CDC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7C43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78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</w:tr>
      <w:tr w:rsidR="003777A4" w:rsidRPr="005B28AA" w14:paraId="761D2BC9" w14:textId="77777777" w:rsidTr="00EC0D64">
        <w:trPr>
          <w:trHeight w:val="28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4FC2A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frail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C45B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C84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5C68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BD5A" w14:textId="77777777" w:rsidR="003777A4" w:rsidRPr="00837BB0" w:rsidRDefault="003777A4" w:rsidP="003777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171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E8AE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43E3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78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</w:tr>
      <w:tr w:rsidR="003777A4" w:rsidRPr="005B28AA" w14:paraId="3DCC2A83" w14:textId="77777777" w:rsidTr="00EC0D64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825B36E" w14:textId="77777777" w:rsidR="003777A4" w:rsidRPr="005B28AA" w:rsidRDefault="003777A4" w:rsidP="003777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7514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4C3E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B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C769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0B560" w14:textId="77777777" w:rsidR="003777A4" w:rsidRPr="00DF66BB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6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007D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8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825E" w14:textId="77777777" w:rsidR="003777A4" w:rsidRPr="005B28AA" w:rsidRDefault="003777A4" w:rsidP="003777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78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</w:tr>
    </w:tbl>
    <w:p w14:paraId="5C87BFAD" w14:textId="77777777" w:rsidR="00591DE4" w:rsidRDefault="00591DE4" w:rsidP="00591DE4">
      <w:pPr>
        <w:spacing w:line="360" w:lineRule="auto"/>
        <w:rPr>
          <w:rFonts w:ascii="Arial" w:hAnsi="Arial" w:cs="Arial"/>
          <w:color w:val="000000"/>
          <w:sz w:val="20"/>
        </w:rPr>
      </w:pPr>
    </w:p>
    <w:p w14:paraId="5ED132C0" w14:textId="77777777" w:rsidR="00591DE4" w:rsidRPr="005B28AA" w:rsidRDefault="00591DE4" w:rsidP="00591DE4">
      <w:pPr>
        <w:spacing w:line="360" w:lineRule="auto"/>
        <w:rPr>
          <w:rFonts w:ascii="Arial" w:hAnsi="Arial" w:cs="Arial"/>
          <w:bCs/>
          <w:sz w:val="20"/>
        </w:rPr>
      </w:pPr>
    </w:p>
    <w:p w14:paraId="1A94E6F7" w14:textId="77777777" w:rsidR="00B708FC" w:rsidRDefault="00B708FC" w:rsidP="00591DE4"/>
    <w:p w14:paraId="5D6D44D5" w14:textId="77777777" w:rsidR="00591DE4" w:rsidRDefault="00591DE4" w:rsidP="00591DE4"/>
    <w:p w14:paraId="43F67493" w14:textId="77777777" w:rsidR="00591DE4" w:rsidRDefault="00591DE4" w:rsidP="00591DE4"/>
    <w:p w14:paraId="60E2F308" w14:textId="77777777" w:rsidR="00591DE4" w:rsidRDefault="00591DE4" w:rsidP="00591DE4"/>
    <w:p w14:paraId="7D926C9E" w14:textId="77777777" w:rsidR="00591DE4" w:rsidRDefault="00591DE4" w:rsidP="00591DE4"/>
    <w:p w14:paraId="755DED1F" w14:textId="77777777" w:rsidR="00591DE4" w:rsidRDefault="00591DE4" w:rsidP="00591DE4"/>
    <w:p w14:paraId="2F5EA4B1" w14:textId="77777777" w:rsidR="00591DE4" w:rsidRDefault="00591DE4" w:rsidP="00591DE4"/>
    <w:p w14:paraId="5CE0D977" w14:textId="77777777" w:rsidR="00591DE4" w:rsidRDefault="00591DE4" w:rsidP="00591DE4"/>
    <w:p w14:paraId="390388CA" w14:textId="77777777" w:rsidR="00591DE4" w:rsidRDefault="00591DE4" w:rsidP="00591DE4"/>
    <w:p w14:paraId="57A39010" w14:textId="77777777" w:rsidR="00591DE4" w:rsidRDefault="00591DE4" w:rsidP="00591DE4"/>
    <w:p w14:paraId="38DA981F" w14:textId="77777777" w:rsidR="00591DE4" w:rsidRDefault="00591DE4" w:rsidP="00591DE4"/>
    <w:p w14:paraId="350A9CBA" w14:textId="77777777" w:rsidR="00591DE4" w:rsidRDefault="00591DE4" w:rsidP="00591DE4"/>
    <w:p w14:paraId="732B5FA3" w14:textId="77777777" w:rsidR="00591DE4" w:rsidRDefault="00591DE4" w:rsidP="00591DE4"/>
    <w:p w14:paraId="6200E8C6" w14:textId="77777777" w:rsidR="00591DE4" w:rsidRDefault="00591DE4" w:rsidP="00591DE4"/>
    <w:p w14:paraId="57EED7CF" w14:textId="77777777" w:rsidR="00591DE4" w:rsidRDefault="00591DE4" w:rsidP="00591DE4"/>
    <w:p w14:paraId="00D9FEEA" w14:textId="77777777" w:rsidR="00591DE4" w:rsidRDefault="00591DE4" w:rsidP="00591DE4"/>
    <w:p w14:paraId="4614FAE6" w14:textId="77777777" w:rsidR="00591DE4" w:rsidRDefault="00591DE4" w:rsidP="00591DE4"/>
    <w:p w14:paraId="2DEA239F" w14:textId="77777777" w:rsidR="00591DE4" w:rsidRDefault="00591DE4" w:rsidP="00591DE4"/>
    <w:p w14:paraId="0A655671" w14:textId="77777777" w:rsidR="00591DE4" w:rsidRDefault="00591DE4" w:rsidP="00591DE4"/>
    <w:p w14:paraId="6CB1F20F" w14:textId="77777777" w:rsidR="00591DE4" w:rsidRPr="00D00B20" w:rsidRDefault="00591DE4" w:rsidP="001B717D">
      <w:pPr>
        <w:rPr>
          <w:rFonts w:ascii="Arial" w:hAnsi="Arial" w:cs="Arial"/>
          <w:bCs/>
          <w:sz w:val="16"/>
          <w:lang w:val="en-US"/>
        </w:rPr>
      </w:pPr>
      <w:r w:rsidRPr="001B717D">
        <w:rPr>
          <w:rFonts w:ascii="Arial" w:hAnsi="Arial" w:cs="Arial"/>
          <w:color w:val="000000"/>
          <w:sz w:val="16"/>
        </w:rPr>
        <w:t>β</w:t>
      </w:r>
      <w:r w:rsidRPr="00D00B20">
        <w:rPr>
          <w:rFonts w:ascii="Arial" w:hAnsi="Arial" w:cs="Arial"/>
          <w:color w:val="000000"/>
          <w:sz w:val="16"/>
          <w:lang w:val="en-US"/>
        </w:rPr>
        <w:t xml:space="preserve">: beta coefficient; HR: hazard ratio; </w:t>
      </w:r>
      <w:proofErr w:type="spellStart"/>
      <w:r w:rsidRPr="00D00B20">
        <w:rPr>
          <w:rFonts w:ascii="Arial" w:hAnsi="Arial" w:cs="Arial"/>
          <w:color w:val="000000"/>
          <w:sz w:val="16"/>
          <w:vertAlign w:val="superscript"/>
          <w:lang w:val="en-US"/>
        </w:rPr>
        <w:t>a</w:t>
      </w:r>
      <w:r w:rsidRPr="00D00B20">
        <w:rPr>
          <w:rFonts w:ascii="Arial" w:hAnsi="Arial" w:cs="Arial"/>
          <w:color w:val="000000"/>
          <w:sz w:val="16"/>
          <w:lang w:val="en-US"/>
        </w:rPr>
        <w:t>WHODAS</w:t>
      </w:r>
      <w:proofErr w:type="spellEnd"/>
      <w:r w:rsidRPr="00D00B20">
        <w:rPr>
          <w:rFonts w:ascii="Arial" w:hAnsi="Arial" w:cs="Arial"/>
          <w:color w:val="000000"/>
          <w:sz w:val="16"/>
          <w:lang w:val="en-US"/>
        </w:rPr>
        <w:t xml:space="preserve"> 2.0 (0=no disability, 100=total disability); </w:t>
      </w:r>
      <w:proofErr w:type="spellStart"/>
      <w:r w:rsidRPr="00D00B20">
        <w:rPr>
          <w:rFonts w:ascii="Arial" w:hAnsi="Arial" w:cs="Arial"/>
          <w:color w:val="000000"/>
          <w:sz w:val="16"/>
          <w:vertAlign w:val="superscript"/>
          <w:lang w:val="en-US"/>
        </w:rPr>
        <w:t>b</w:t>
      </w:r>
      <w:r w:rsidRPr="00D00B20">
        <w:rPr>
          <w:rFonts w:ascii="Arial" w:hAnsi="Arial" w:cs="Arial"/>
          <w:color w:val="000000"/>
          <w:sz w:val="16"/>
          <w:lang w:val="en-US"/>
        </w:rPr>
        <w:t>WHOQOL</w:t>
      </w:r>
      <w:proofErr w:type="spellEnd"/>
      <w:r w:rsidRPr="00D00B20">
        <w:rPr>
          <w:rFonts w:ascii="Arial" w:hAnsi="Arial" w:cs="Arial"/>
          <w:color w:val="000000"/>
          <w:sz w:val="16"/>
          <w:lang w:val="en-US"/>
        </w:rPr>
        <w:t xml:space="preserve"> (0=worst quality of life, 100=best quality of life). </w:t>
      </w:r>
      <w:proofErr w:type="spellStart"/>
      <w:proofErr w:type="gramStart"/>
      <w:r w:rsidRPr="00D00B20">
        <w:rPr>
          <w:rFonts w:ascii="Arial" w:hAnsi="Arial" w:cs="Arial"/>
          <w:color w:val="000000"/>
          <w:sz w:val="16"/>
          <w:vertAlign w:val="superscript"/>
          <w:lang w:val="en-US"/>
        </w:rPr>
        <w:t>c</w:t>
      </w:r>
      <w:r w:rsidRPr="00D00B20">
        <w:rPr>
          <w:rFonts w:ascii="Arial" w:hAnsi="Arial" w:cs="Arial"/>
          <w:color w:val="000000"/>
          <w:sz w:val="16"/>
          <w:lang w:val="en-US"/>
        </w:rPr>
        <w:t>Pattern</w:t>
      </w:r>
      <w:proofErr w:type="spellEnd"/>
      <w:proofErr w:type="gramEnd"/>
      <w:r w:rsidRPr="00D00B20">
        <w:rPr>
          <w:rFonts w:ascii="Arial" w:hAnsi="Arial" w:cs="Arial"/>
          <w:color w:val="000000"/>
          <w:sz w:val="16"/>
          <w:lang w:val="en-US"/>
        </w:rPr>
        <w:t xml:space="preserve"> 1: chronic obstructive pulmonary disease</w:t>
      </w:r>
      <w:r w:rsidRPr="00D00B20">
        <w:rPr>
          <w:rFonts w:ascii="Arial" w:hAnsi="Arial" w:cs="Arial"/>
          <w:b/>
          <w:color w:val="000000"/>
          <w:sz w:val="16"/>
          <w:lang w:val="en-US"/>
        </w:rPr>
        <w:t xml:space="preserve">, </w:t>
      </w:r>
      <w:r w:rsidRPr="00D00B20">
        <w:rPr>
          <w:rFonts w:ascii="Arial" w:hAnsi="Arial" w:cs="Arial"/>
          <w:color w:val="000000"/>
          <w:sz w:val="16"/>
          <w:lang w:val="en-US"/>
        </w:rPr>
        <w:t xml:space="preserve"> asthma and angina; </w:t>
      </w:r>
      <w:proofErr w:type="spellStart"/>
      <w:r w:rsidRPr="00D00B20">
        <w:rPr>
          <w:rFonts w:ascii="Arial" w:hAnsi="Arial" w:cs="Arial"/>
          <w:color w:val="000000"/>
          <w:sz w:val="16"/>
          <w:vertAlign w:val="superscript"/>
          <w:lang w:val="en-US"/>
        </w:rPr>
        <w:t>d</w:t>
      </w:r>
      <w:r w:rsidRPr="00D00B20">
        <w:rPr>
          <w:rFonts w:ascii="Arial" w:hAnsi="Arial" w:cs="Arial"/>
          <w:color w:val="000000"/>
          <w:sz w:val="16"/>
          <w:lang w:val="en-US"/>
        </w:rPr>
        <w:t>Pattern</w:t>
      </w:r>
      <w:proofErr w:type="spellEnd"/>
      <w:r w:rsidRPr="00D00B20">
        <w:rPr>
          <w:rFonts w:ascii="Arial" w:hAnsi="Arial" w:cs="Arial"/>
          <w:color w:val="000000"/>
          <w:sz w:val="16"/>
          <w:lang w:val="en-US"/>
        </w:rPr>
        <w:t xml:space="preserve"> 2: diabetes, hypertension, stroke and cataracts; </w:t>
      </w:r>
      <w:proofErr w:type="spellStart"/>
      <w:r w:rsidRPr="00D00B20">
        <w:rPr>
          <w:rFonts w:ascii="Arial" w:hAnsi="Arial" w:cs="Arial"/>
          <w:color w:val="000000"/>
          <w:sz w:val="16"/>
          <w:vertAlign w:val="superscript"/>
          <w:lang w:val="en-US"/>
        </w:rPr>
        <w:t>e</w:t>
      </w:r>
      <w:r w:rsidRPr="00D00B20">
        <w:rPr>
          <w:rFonts w:ascii="Arial" w:hAnsi="Arial" w:cs="Arial"/>
          <w:color w:val="000000"/>
          <w:sz w:val="16"/>
          <w:lang w:val="en-US"/>
        </w:rPr>
        <w:t>Pattern</w:t>
      </w:r>
      <w:proofErr w:type="spellEnd"/>
      <w:r w:rsidRPr="00D00B20">
        <w:rPr>
          <w:rFonts w:ascii="Arial" w:hAnsi="Arial" w:cs="Arial"/>
          <w:color w:val="000000"/>
          <w:sz w:val="16"/>
          <w:lang w:val="en-US"/>
        </w:rPr>
        <w:t xml:space="preserve"> 3: arthritis and depression. All models were adjusted for age, sex, marital status, education (years), residence, and household income; only the Cox proportional model for mortality risk was adjusted for these variables plus disability (WHODAS 2.0 score)</w:t>
      </w:r>
    </w:p>
    <w:p w14:paraId="01A00E75" w14:textId="77777777" w:rsidR="00591DE4" w:rsidRPr="00D00B20" w:rsidRDefault="00591DE4" w:rsidP="00591DE4">
      <w:pPr>
        <w:rPr>
          <w:lang w:val="en-US"/>
        </w:rPr>
      </w:pPr>
    </w:p>
    <w:p w14:paraId="74574C48" w14:textId="77777777" w:rsidR="00591DE4" w:rsidRPr="00D00B20" w:rsidRDefault="00591DE4" w:rsidP="00591DE4">
      <w:pPr>
        <w:rPr>
          <w:lang w:val="en-US"/>
        </w:rPr>
      </w:pPr>
    </w:p>
    <w:p w14:paraId="541665AF" w14:textId="77777777" w:rsidR="00591DE4" w:rsidRPr="00D00B20" w:rsidRDefault="00591DE4" w:rsidP="00591DE4">
      <w:pPr>
        <w:rPr>
          <w:lang w:val="en-US"/>
        </w:rPr>
      </w:pPr>
    </w:p>
    <w:p w14:paraId="7A47D5CB" w14:textId="77777777" w:rsidR="00591DE4" w:rsidRPr="00D00B20" w:rsidRDefault="00591DE4" w:rsidP="00591DE4">
      <w:pPr>
        <w:rPr>
          <w:lang w:val="en-US"/>
        </w:rPr>
      </w:pPr>
    </w:p>
    <w:p w14:paraId="30E1CA2D" w14:textId="77777777" w:rsidR="00591DE4" w:rsidRPr="00D00B20" w:rsidRDefault="00591DE4" w:rsidP="00591DE4">
      <w:pPr>
        <w:rPr>
          <w:lang w:val="en-US"/>
        </w:rPr>
      </w:pPr>
    </w:p>
    <w:p w14:paraId="6115FCE2" w14:textId="77777777" w:rsidR="001B717D" w:rsidRPr="00D00B20" w:rsidRDefault="001B717D" w:rsidP="00591DE4">
      <w:pPr>
        <w:rPr>
          <w:lang w:val="en-US"/>
        </w:rPr>
      </w:pPr>
    </w:p>
    <w:p w14:paraId="23935075" w14:textId="77777777" w:rsidR="001B717D" w:rsidRPr="00D00B20" w:rsidRDefault="001B717D" w:rsidP="00591DE4">
      <w:pPr>
        <w:rPr>
          <w:lang w:val="en-US"/>
        </w:rPr>
      </w:pPr>
    </w:p>
    <w:p w14:paraId="658250A0" w14:textId="77777777" w:rsidR="001B717D" w:rsidRPr="00D00B20" w:rsidRDefault="001B717D" w:rsidP="00591DE4">
      <w:pPr>
        <w:rPr>
          <w:lang w:val="en-US"/>
        </w:rPr>
      </w:pPr>
    </w:p>
    <w:p w14:paraId="535BE5D6" w14:textId="77777777" w:rsidR="001B717D" w:rsidRPr="00D00B20" w:rsidRDefault="001B717D" w:rsidP="00591DE4">
      <w:pPr>
        <w:rPr>
          <w:lang w:val="en-US"/>
        </w:rPr>
      </w:pPr>
    </w:p>
    <w:p w14:paraId="078D292C" w14:textId="77777777" w:rsidR="001B717D" w:rsidRPr="00D00B20" w:rsidRDefault="001B717D" w:rsidP="00591DE4">
      <w:pPr>
        <w:rPr>
          <w:lang w:val="en-US"/>
        </w:rPr>
      </w:pPr>
    </w:p>
    <w:p w14:paraId="4D713C13" w14:textId="77777777" w:rsidR="001B717D" w:rsidRPr="00D00B20" w:rsidRDefault="001B717D" w:rsidP="00591DE4">
      <w:pPr>
        <w:rPr>
          <w:lang w:val="en-US"/>
        </w:rPr>
      </w:pPr>
    </w:p>
    <w:p w14:paraId="0C1A7C7F" w14:textId="77777777" w:rsidR="00591DE4" w:rsidRPr="00D00B20" w:rsidRDefault="00591DE4" w:rsidP="00591DE4">
      <w:pPr>
        <w:rPr>
          <w:lang w:val="en-US"/>
        </w:rPr>
      </w:pPr>
    </w:p>
    <w:p w14:paraId="6F26D493" w14:textId="77777777" w:rsidR="00591DE4" w:rsidRPr="00D00B20" w:rsidRDefault="00591DE4" w:rsidP="00591DE4">
      <w:pPr>
        <w:rPr>
          <w:lang w:val="en-US"/>
        </w:rPr>
      </w:pPr>
    </w:p>
    <w:p w14:paraId="3FB5ED55" w14:textId="77777777" w:rsidR="00591DE4" w:rsidRPr="00D00B20" w:rsidRDefault="00591DE4" w:rsidP="00591DE4">
      <w:pPr>
        <w:rPr>
          <w:lang w:val="en-US"/>
        </w:rPr>
      </w:pPr>
    </w:p>
    <w:p w14:paraId="415EBF4E" w14:textId="77777777" w:rsidR="00591DE4" w:rsidRPr="00D00B20" w:rsidRDefault="00591DE4" w:rsidP="00591DE4">
      <w:pPr>
        <w:rPr>
          <w:lang w:val="en-US"/>
        </w:rPr>
      </w:pPr>
    </w:p>
    <w:p w14:paraId="6ADDDC9D" w14:textId="77777777" w:rsidR="00591DE4" w:rsidRPr="00D00B20" w:rsidRDefault="00591DE4" w:rsidP="00591DE4">
      <w:pPr>
        <w:rPr>
          <w:lang w:val="en-US"/>
        </w:rPr>
      </w:pPr>
    </w:p>
    <w:p w14:paraId="5C656599" w14:textId="77777777" w:rsidR="00EC0D64" w:rsidRPr="00D00B20" w:rsidRDefault="00EC0D64" w:rsidP="00591DE4">
      <w:pPr>
        <w:rPr>
          <w:lang w:val="en-US"/>
        </w:rPr>
      </w:pPr>
    </w:p>
    <w:p w14:paraId="38F79472" w14:textId="77777777" w:rsidR="00EC0D64" w:rsidRPr="00D00B20" w:rsidRDefault="00EC0D64" w:rsidP="00591DE4">
      <w:pPr>
        <w:rPr>
          <w:lang w:val="en-US"/>
        </w:rPr>
      </w:pPr>
    </w:p>
    <w:p w14:paraId="0D06A88B" w14:textId="77777777" w:rsidR="00591DE4" w:rsidRPr="00D00B20" w:rsidRDefault="00591DE4" w:rsidP="00591DE4">
      <w:pPr>
        <w:rPr>
          <w:lang w:val="en-US"/>
        </w:rPr>
      </w:pPr>
    </w:p>
    <w:p w14:paraId="537C88C7" w14:textId="77777777" w:rsidR="00655442" w:rsidRPr="00D2536C" w:rsidRDefault="005052FE" w:rsidP="00655442">
      <w:pPr>
        <w:rPr>
          <w:rFonts w:ascii="Arial" w:hAnsi="Arial" w:cs="Arial"/>
          <w:sz w:val="20"/>
          <w:szCs w:val="20"/>
          <w:lang w:val="en-US"/>
        </w:rPr>
      </w:pPr>
      <w:r w:rsidRPr="00D2536C">
        <w:rPr>
          <w:rFonts w:ascii="Arial" w:eastAsia="Times New Roman" w:hAnsi="Arial" w:cs="Arial"/>
          <w:b/>
          <w:sz w:val="20"/>
          <w:szCs w:val="20"/>
          <w:lang w:val="en-US" w:eastAsia="es-ES"/>
        </w:rPr>
        <w:t>Table S3:</w:t>
      </w:r>
      <w:r w:rsidRPr="00D2536C">
        <w:rPr>
          <w:rFonts w:ascii="Times" w:eastAsia="Times New Roman" w:hAnsi="Times" w:cs="Times New Roman"/>
          <w:sz w:val="20"/>
          <w:szCs w:val="20"/>
          <w:lang w:val="en-US" w:eastAsia="es-ES"/>
        </w:rPr>
        <w:t xml:space="preserve"> </w:t>
      </w:r>
      <w:r w:rsidRPr="00D2536C">
        <w:rPr>
          <w:rFonts w:ascii="Arial" w:eastAsia="Times New Roman" w:hAnsi="Arial" w:cs="Arial"/>
          <w:b/>
          <w:sz w:val="20"/>
          <w:szCs w:val="20"/>
          <w:lang w:val="en-US" w:eastAsia="es-ES"/>
        </w:rPr>
        <w:t>Observed differences between older adults included and excluded from the study</w:t>
      </w:r>
    </w:p>
    <w:p w14:paraId="6B98218B" w14:textId="77777777" w:rsidR="00655442" w:rsidRPr="00D00B20" w:rsidRDefault="00655442" w:rsidP="00655442">
      <w:pPr>
        <w:tabs>
          <w:tab w:val="left" w:pos="480"/>
        </w:tabs>
        <w:rPr>
          <w:rFonts w:ascii="Arial" w:hAnsi="Arial" w:cs="Arial"/>
          <w:sz w:val="20"/>
          <w:lang w:val="en-US"/>
        </w:rPr>
      </w:pPr>
    </w:p>
    <w:tbl>
      <w:tblPr>
        <w:tblW w:w="8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410"/>
        <w:gridCol w:w="2410"/>
        <w:gridCol w:w="850"/>
      </w:tblGrid>
      <w:tr w:rsidR="00CC21A7" w:rsidRPr="00655442" w14:paraId="1BD8A8F0" w14:textId="77777777" w:rsidTr="00CC21A7">
        <w:trPr>
          <w:trHeight w:val="680"/>
        </w:trPr>
        <w:tc>
          <w:tcPr>
            <w:tcW w:w="2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64BB6E0" w14:textId="77777777" w:rsidR="00655442" w:rsidRPr="00D00B20" w:rsidRDefault="00655442" w:rsidP="006554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D00B2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1B38012" w14:textId="77777777" w:rsidR="00655442" w:rsidRPr="00655442" w:rsidRDefault="005052FE" w:rsidP="005052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Older adults included</w:t>
            </w:r>
            <w:r w:rsidR="00655442" w:rsidRPr="006554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(n=1792)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E45246E" w14:textId="77777777" w:rsidR="00655442" w:rsidRPr="00655442" w:rsidRDefault="005052FE" w:rsidP="005052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Older adults excluded</w:t>
            </w:r>
            <w:r w:rsidR="00655442" w:rsidRPr="006554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(n=514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D936D65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CC21A7" w:rsidRPr="005052FE" w14:paraId="29D5A36B" w14:textId="77777777" w:rsidTr="00CC21A7">
        <w:trPr>
          <w:trHeight w:val="300"/>
        </w:trPr>
        <w:tc>
          <w:tcPr>
            <w:tcW w:w="2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D2BB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easures in 2009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3E14" w14:textId="77777777" w:rsidR="00655442" w:rsidRPr="00655442" w:rsidRDefault="00655442" w:rsidP="005052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ean (S.D.)/</w:t>
            </w:r>
            <w:r w:rsidRPr="005052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ercentage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45F8D" w14:textId="77777777" w:rsidR="00655442" w:rsidRPr="005052FE" w:rsidRDefault="005052FE" w:rsidP="005052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052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ean (S.D.)</w:t>
            </w:r>
            <w:r w:rsidR="00655442" w:rsidRPr="005052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/Percentage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29FB4" w14:textId="77777777" w:rsidR="00655442" w:rsidRPr="005052FE" w:rsidRDefault="00655442" w:rsidP="0065544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052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 value</w:t>
            </w:r>
          </w:p>
        </w:tc>
      </w:tr>
      <w:tr w:rsidR="00655442" w:rsidRPr="005052FE" w14:paraId="56771466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106C" w14:textId="77777777" w:rsidR="00655442" w:rsidRPr="005052FE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05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Multimorbidity patter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BCD3" w14:textId="77777777" w:rsidR="00655442" w:rsidRPr="005052FE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054" w14:textId="77777777" w:rsidR="00655442" w:rsidRPr="005052FE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1316" w14:textId="77777777" w:rsidR="00655442" w:rsidRPr="005052FE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655442" w:rsidRPr="005052FE" w14:paraId="351DA7BF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6BFD" w14:textId="77777777" w:rsidR="00655442" w:rsidRPr="005052FE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05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Pattern 1: </w:t>
            </w:r>
            <w:proofErr w:type="spellStart"/>
            <w:r w:rsidRPr="00505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Cardiopulmonary</w:t>
            </w:r>
            <w:r w:rsidR="00EC0D64" w:rsidRPr="005052F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A811" w14:textId="77777777" w:rsidR="00655442" w:rsidRPr="005052FE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05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883D" w14:textId="77777777" w:rsidR="00655442" w:rsidRPr="005052FE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05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73DD" w14:textId="77777777" w:rsidR="00655442" w:rsidRPr="005052FE" w:rsidRDefault="00655442" w:rsidP="002078E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s-ES"/>
              </w:rPr>
            </w:pPr>
            <w:r w:rsidRPr="005052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s-ES"/>
              </w:rPr>
              <w:t>0.25</w:t>
            </w:r>
            <w:r w:rsidR="002078ED" w:rsidRPr="005052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655442" w:rsidRPr="00655442" w14:paraId="2D5FDAD2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28A5" w14:textId="77777777" w:rsidR="00655442" w:rsidRPr="005052FE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05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attern 2: Vascular-</w:t>
            </w:r>
            <w:proofErr w:type="spellStart"/>
            <w:r w:rsidRPr="00505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metabolic</w:t>
            </w:r>
            <w:r w:rsidR="00EC0D64" w:rsidRPr="005052F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2F1C" w14:textId="77777777" w:rsidR="00655442" w:rsidRPr="005052FE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05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37F7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CB2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63</w:t>
            </w:r>
          </w:p>
        </w:tc>
      </w:tr>
      <w:tr w:rsidR="00655442" w:rsidRPr="00655442" w14:paraId="76AD950B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822E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attern 3: Mental-musculoskeletal</w:t>
            </w:r>
            <w:r w:rsidR="00EC0D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FB06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E6A1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2F9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47</w:t>
            </w:r>
          </w:p>
        </w:tc>
      </w:tr>
      <w:tr w:rsidR="00655442" w:rsidRPr="00655442" w14:paraId="0EE31653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B7FC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rail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3B74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A330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3E4E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55442" w:rsidRPr="00655442" w14:paraId="086E2050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157E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onfra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41C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CEFE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.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EAF9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30</w:t>
            </w:r>
          </w:p>
        </w:tc>
      </w:tr>
      <w:tr w:rsidR="00655442" w:rsidRPr="00655442" w14:paraId="3BA0F656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5FA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refra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420A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58A5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6.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71B6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55442" w:rsidRPr="00655442" w14:paraId="7F83E80C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02F5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ra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3B68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ECC9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092FE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55442" w:rsidRPr="00655442" w14:paraId="18EEF46B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A0308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853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2.8 (10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1764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3.6 (1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3DB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655442" w:rsidRPr="00655442" w14:paraId="21A64D09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36A04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D752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3A5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F7E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20</w:t>
            </w:r>
          </w:p>
        </w:tc>
      </w:tr>
      <w:tr w:rsidR="00655442" w:rsidRPr="00655442" w14:paraId="6C54845D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61A34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arital status (with partn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FEC1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FEFD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17AF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0.002</w:t>
            </w:r>
          </w:p>
        </w:tc>
      </w:tr>
      <w:tr w:rsidR="00655442" w:rsidRPr="00655442" w14:paraId="00B6B525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6E44B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ducation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B223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6 (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EF4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3 (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DB6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C21A7" w:rsidRPr="00655442" w14:paraId="11C427EE" w14:textId="77777777" w:rsidTr="00CC21A7">
        <w:trPr>
          <w:trHeight w:val="28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4FFE7E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sidence (rural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1CE0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83A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0485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C21A7" w:rsidRPr="00655442" w14:paraId="1B8A7560" w14:textId="77777777" w:rsidTr="00CC21A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D3C7F1F" w14:textId="77777777" w:rsidR="00655442" w:rsidRPr="00655442" w:rsidRDefault="00655442" w:rsidP="0065544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Incom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A1CE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7 (0.4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11A2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5 (0.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A5DB9" w14:textId="77777777" w:rsidR="00655442" w:rsidRPr="00655442" w:rsidRDefault="00655442" w:rsidP="006554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54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0.0125</w:t>
            </w:r>
          </w:p>
        </w:tc>
      </w:tr>
    </w:tbl>
    <w:p w14:paraId="29C59E65" w14:textId="77777777" w:rsidR="00591DE4" w:rsidRDefault="00591DE4" w:rsidP="00655442">
      <w:pPr>
        <w:tabs>
          <w:tab w:val="left" w:pos="480"/>
        </w:tabs>
        <w:rPr>
          <w:rFonts w:ascii="Arial" w:hAnsi="Arial" w:cs="Arial"/>
          <w:sz w:val="20"/>
        </w:rPr>
      </w:pPr>
    </w:p>
    <w:p w14:paraId="1D5A5D37" w14:textId="77777777" w:rsidR="001B717D" w:rsidRPr="00D00B20" w:rsidRDefault="00EC0D64" w:rsidP="00655442">
      <w:pPr>
        <w:tabs>
          <w:tab w:val="left" w:pos="480"/>
        </w:tabs>
        <w:rPr>
          <w:rFonts w:ascii="Arial" w:hAnsi="Arial" w:cs="Arial"/>
          <w:sz w:val="20"/>
          <w:lang w:val="en-US"/>
        </w:rPr>
      </w:pPr>
      <w:proofErr w:type="spellStart"/>
      <w:proofErr w:type="gramStart"/>
      <w:r w:rsidRPr="00D00B20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es-ES"/>
        </w:rPr>
        <w:t>a</w:t>
      </w:r>
      <w:r w:rsidR="001B717D" w:rsidRPr="00D00B2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Pattern</w:t>
      </w:r>
      <w:proofErr w:type="spellEnd"/>
      <w:proofErr w:type="gramEnd"/>
      <w:r w:rsidR="001B717D" w:rsidRPr="00D00B2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 1: chronic</w:t>
      </w:r>
      <w:r w:rsidR="002078ED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 </w:t>
      </w:r>
      <w:r w:rsidR="001B717D" w:rsidRPr="00D00B2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obstructive</w:t>
      </w:r>
      <w:r w:rsidR="002078ED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 </w:t>
      </w:r>
      <w:r w:rsidR="001B717D" w:rsidRPr="00D00B2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pulmonary disease,  asthma and angina; </w:t>
      </w:r>
      <w:proofErr w:type="spellStart"/>
      <w:r w:rsidRPr="00D00B20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es-ES"/>
        </w:rPr>
        <w:t>b</w:t>
      </w:r>
      <w:r w:rsidR="001B717D" w:rsidRPr="00D00B2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Pattern</w:t>
      </w:r>
      <w:proofErr w:type="spellEnd"/>
      <w:r w:rsidR="001B717D" w:rsidRPr="00D00B2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 2: diabetes, hypertension, stroke and cataracts; </w:t>
      </w:r>
      <w:proofErr w:type="spellStart"/>
      <w:r w:rsidRPr="00D00B20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es-ES"/>
        </w:rPr>
        <w:t>c</w:t>
      </w:r>
      <w:r w:rsidR="001B717D" w:rsidRPr="00D00B2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Pattern</w:t>
      </w:r>
      <w:proofErr w:type="spellEnd"/>
      <w:r w:rsidR="001B717D" w:rsidRPr="00D00B2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 3: arthritis and depression; S.D. </w:t>
      </w:r>
      <w:r w:rsidR="002078ED" w:rsidRPr="00D00B2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standard</w:t>
      </w:r>
      <w:r w:rsidR="001B717D" w:rsidRPr="00D00B2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 deviation</w:t>
      </w:r>
    </w:p>
    <w:p w14:paraId="2EB6B643" w14:textId="77777777" w:rsidR="001B717D" w:rsidRPr="00D00B20" w:rsidRDefault="001B717D" w:rsidP="00655442">
      <w:pPr>
        <w:tabs>
          <w:tab w:val="left" w:pos="480"/>
        </w:tabs>
        <w:rPr>
          <w:rFonts w:ascii="Arial" w:hAnsi="Arial" w:cs="Arial"/>
          <w:sz w:val="20"/>
          <w:lang w:val="en-US"/>
        </w:rPr>
      </w:pPr>
    </w:p>
    <w:p w14:paraId="327AF36B" w14:textId="77777777" w:rsidR="001B717D" w:rsidRPr="00D00B20" w:rsidRDefault="001B717D" w:rsidP="00655442">
      <w:pPr>
        <w:tabs>
          <w:tab w:val="left" w:pos="480"/>
        </w:tabs>
        <w:rPr>
          <w:rFonts w:ascii="Arial" w:hAnsi="Arial" w:cs="Arial"/>
          <w:sz w:val="20"/>
          <w:lang w:val="en-US"/>
        </w:rPr>
      </w:pPr>
    </w:p>
    <w:sectPr w:rsidR="001B717D" w:rsidRPr="00D00B20" w:rsidSect="001E3B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C24E4" w14:textId="77777777" w:rsidR="00AD6CB9" w:rsidRDefault="00AD6CB9" w:rsidP="00591DE4">
      <w:r>
        <w:separator/>
      </w:r>
    </w:p>
  </w:endnote>
  <w:endnote w:type="continuationSeparator" w:id="0">
    <w:p w14:paraId="28EFCB88" w14:textId="77777777" w:rsidR="00AD6CB9" w:rsidRDefault="00AD6CB9" w:rsidP="00591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D929DC" w14:textId="77777777" w:rsidR="00AD6CB9" w:rsidRDefault="00AD6CB9" w:rsidP="00591DE4">
      <w:r>
        <w:separator/>
      </w:r>
    </w:p>
  </w:footnote>
  <w:footnote w:type="continuationSeparator" w:id="0">
    <w:p w14:paraId="56787E8D" w14:textId="77777777" w:rsidR="00AD6CB9" w:rsidRDefault="00AD6CB9" w:rsidP="00591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91DE4"/>
    <w:rsid w:val="000E2D5B"/>
    <w:rsid w:val="001B1CDC"/>
    <w:rsid w:val="001B717D"/>
    <w:rsid w:val="001E3B0D"/>
    <w:rsid w:val="002078ED"/>
    <w:rsid w:val="003777A4"/>
    <w:rsid w:val="003D294B"/>
    <w:rsid w:val="005052FE"/>
    <w:rsid w:val="0057261C"/>
    <w:rsid w:val="00591DE4"/>
    <w:rsid w:val="00646FDF"/>
    <w:rsid w:val="00655442"/>
    <w:rsid w:val="00891885"/>
    <w:rsid w:val="00AD6CB9"/>
    <w:rsid w:val="00B518C1"/>
    <w:rsid w:val="00B708FC"/>
    <w:rsid w:val="00C24E55"/>
    <w:rsid w:val="00CC21A7"/>
    <w:rsid w:val="00D00B20"/>
    <w:rsid w:val="00D2536C"/>
    <w:rsid w:val="00EC0D64"/>
    <w:rsid w:val="00F00532"/>
    <w:rsid w:val="00FB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D387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DE4"/>
    <w:rPr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46FDF"/>
    <w:rPr>
      <w:rFonts w:ascii="Cambria" w:hAnsi="Cambria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591DE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91DE4"/>
    <w:rPr>
      <w:lang w:eastAsia="ja-JP"/>
    </w:rPr>
  </w:style>
  <w:style w:type="paragraph" w:styleId="Piedepgina">
    <w:name w:val="footer"/>
    <w:basedOn w:val="Normal"/>
    <w:link w:val="PiedepginaCar"/>
    <w:uiPriority w:val="99"/>
    <w:unhideWhenUsed/>
    <w:rsid w:val="00591DE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1DE4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DE4"/>
    <w:rPr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46FDF"/>
    <w:rPr>
      <w:rFonts w:ascii="Cambria" w:hAnsi="Cambria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591DE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91DE4"/>
    <w:rPr>
      <w:lang w:eastAsia="ja-JP"/>
    </w:rPr>
  </w:style>
  <w:style w:type="paragraph" w:styleId="Piedepgina">
    <w:name w:val="footer"/>
    <w:basedOn w:val="Normal"/>
    <w:link w:val="PiedepginaCar"/>
    <w:uiPriority w:val="99"/>
    <w:unhideWhenUsed/>
    <w:rsid w:val="00591DE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1DE4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3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41</Words>
  <Characters>1880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ydia rivera</dc:creator>
  <cp:keywords/>
  <dc:description/>
  <cp:lastModifiedBy>Aaron Salinas Rodriguez</cp:lastModifiedBy>
  <cp:revision>9</cp:revision>
  <dcterms:created xsi:type="dcterms:W3CDTF">2018-04-01T19:48:00Z</dcterms:created>
  <dcterms:modified xsi:type="dcterms:W3CDTF">2018-04-11T17:15:00Z</dcterms:modified>
</cp:coreProperties>
</file>